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s S2, S3, S4, S5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Fitted biometry centiles in a Karen population in a refugee camp on the Thai-Burmese Border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2 biparietal diameter (outer–inner; BPD)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S3 head circumference (HC)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S4 abdominal circumference (AC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5 femur length (FL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iparietal diameter (outer to inner) in mm</w:t>
      </w:r>
    </w:p>
    <w:tbl>
      <w:tblPr>
        <w:tblW w:w="94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623"/>
        <w:gridCol w:w="765"/>
        <w:gridCol w:w="764"/>
        <w:gridCol w:w="764"/>
        <w:gridCol w:w="764"/>
        <w:gridCol w:w="765"/>
        <w:gridCol w:w="765"/>
        <w:gridCol w:w="765"/>
        <w:gridCol w:w="765"/>
        <w:gridCol w:w="787"/>
        <w:gridCol w:w="811"/>
      </w:tblGrid>
      <w:tr>
        <w:trPr/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Weeks of gestation</w:t>
            </w:r>
          </w:p>
        </w:tc>
        <w:tc>
          <w:tcPr>
            <w:tcW w:w="83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rcentiles</w:t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2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1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2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5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7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9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9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9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97.7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.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.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.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.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.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.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.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.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.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.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9.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.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.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.9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.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9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.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.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.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.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.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.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.5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1.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1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.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.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.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.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.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.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8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9.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.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.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.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.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.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9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.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1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.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.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.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4.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6.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7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7.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8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8.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6.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9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0.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1.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1.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1.7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7.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7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7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8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9.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1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2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3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4.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4.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4.9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0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0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0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1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2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6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.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.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.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2.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2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3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4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.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.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9.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0.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0.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.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6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6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.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.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3.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3.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3.9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.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9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0.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3.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5.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5.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6.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6.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0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0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3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.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6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7.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8.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9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9.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.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3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4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5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8.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0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1.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1.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1.9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4.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4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5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6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7.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9.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1.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2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3.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4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4.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6.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7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7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8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0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1.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3.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4.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5.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6.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6.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8.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8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9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0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2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3.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5.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7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8.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8.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8.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0.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0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1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2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3.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5.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7.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9.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0.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0.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0.9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2.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2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3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4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5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7.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9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0.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1.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2.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2.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3.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3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4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5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7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9.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1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2.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3.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4.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4.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7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5.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5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5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7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8.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0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2.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4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5.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6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6.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8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6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6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7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8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0.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2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4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5.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6.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7.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7.7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7.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7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8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9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1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3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5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7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8.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8.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.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8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8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9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0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2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4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6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8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.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.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ad circumference in mm</w:t>
      </w:r>
    </w:p>
    <w:tbl>
      <w:tblPr>
        <w:tblW w:w="94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719"/>
        <w:gridCol w:w="758"/>
        <w:gridCol w:w="756"/>
        <w:gridCol w:w="756"/>
        <w:gridCol w:w="756"/>
        <w:gridCol w:w="757"/>
        <w:gridCol w:w="757"/>
        <w:gridCol w:w="757"/>
        <w:gridCol w:w="757"/>
        <w:gridCol w:w="776"/>
        <w:gridCol w:w="796"/>
      </w:tblGrid>
      <w:tr>
        <w:trPr/>
        <w:tc>
          <w:tcPr>
            <w:tcW w:w="10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Weeks of gestation</w:t>
            </w:r>
          </w:p>
        </w:tc>
        <w:tc>
          <w:tcPr>
            <w:tcW w:w="834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rcentiles</w:t>
            </w:r>
          </w:p>
        </w:tc>
      </w:tr>
      <w:tr>
        <w:trPr/>
        <w:tc>
          <w:tcPr>
            <w:tcW w:w="1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2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2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5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7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9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9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9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97.7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2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2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4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6.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8.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0.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2.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4.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4.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5.2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5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5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6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7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9.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2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4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6.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8.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8.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9.1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8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8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9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0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2.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5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8.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0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1.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2.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2.8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0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0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1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3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5.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8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1.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3.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5.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5.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6.3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2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3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3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5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8.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1.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3.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6.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8.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9.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9.4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4.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4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5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0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3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6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9.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0.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1.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2.2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5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6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7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9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2.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5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8.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1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3.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4.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4.6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7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8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0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3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6.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3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5.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6.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6.7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7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8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9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4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8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1.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4.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6.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8.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8.5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8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8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2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5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9.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2.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6.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8.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9.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9.8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8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8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2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5.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9.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3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6.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9.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0.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0.8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7.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8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9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1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5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9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3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7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9.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0.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1.3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7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8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1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5.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9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3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7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9.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0.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1.4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5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6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7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0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4.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8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2.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6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9.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0.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1.0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3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4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6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8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2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7.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1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5.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8.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9.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0.2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1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2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3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6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0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5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9.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4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6.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8.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8.9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8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9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1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3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8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3.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7.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2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4.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6.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7.1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5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6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7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0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5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0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5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9.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2.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4.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4.8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1.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2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4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7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1.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6.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2.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6.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9.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1.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1.9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7.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8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9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2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7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3.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8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3.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6.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7.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8.5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2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3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5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8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3.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8.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4.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9.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2.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3.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4.5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7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7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9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2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7.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3.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9.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4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7.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9.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0.0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7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0.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1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3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2.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7.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3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8.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2.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4.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4.8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4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4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6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0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5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1.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7.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2.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6.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8.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9.0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6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7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9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2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8.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4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0.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6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9.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1.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2.6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8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9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1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5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0.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7.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3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9.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2.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4.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5.5</w:t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dominal circumference in mm</w:t>
      </w:r>
    </w:p>
    <w:tbl>
      <w:tblPr>
        <w:tblW w:w="94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3"/>
        <w:gridCol w:w="718"/>
        <w:gridCol w:w="757"/>
        <w:gridCol w:w="756"/>
        <w:gridCol w:w="756"/>
        <w:gridCol w:w="756"/>
        <w:gridCol w:w="757"/>
        <w:gridCol w:w="757"/>
        <w:gridCol w:w="757"/>
        <w:gridCol w:w="757"/>
        <w:gridCol w:w="775"/>
        <w:gridCol w:w="797"/>
      </w:tblGrid>
      <w:tr>
        <w:trPr/>
        <w:tc>
          <w:tcPr>
            <w:tcW w:w="1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Weeks of gestation</w:t>
            </w:r>
          </w:p>
        </w:tc>
        <w:tc>
          <w:tcPr>
            <w:tcW w:w="834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rcentiles</w:t>
            </w:r>
          </w:p>
        </w:tc>
      </w:tr>
      <w:tr>
        <w:trPr/>
        <w:tc>
          <w:tcPr>
            <w:tcW w:w="1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2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2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5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7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9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9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9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97.7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3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4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5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6.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8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0.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1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2.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3.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3.3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4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4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5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6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8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2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3.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5.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5.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5.9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5.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5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6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7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9.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1.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4.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6.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7.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8.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8.4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6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6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7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8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1.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3.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5.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8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9.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0.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0.7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6.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7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8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9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2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4.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7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0.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1.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2.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2.9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7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7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8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0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3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6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1.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3.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4.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4.9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7.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8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1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4.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7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0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3.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5.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6.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6.9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7.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8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9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1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4.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8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1.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5.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7.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8.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8.6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8.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8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9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1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5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9.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2.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6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8.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9.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0.2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7.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8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9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1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5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9.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3.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7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9.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.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.6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7.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8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9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1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5.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.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4.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8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0.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2.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2.8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6.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9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5.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0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5.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9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1.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3.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3.8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6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6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8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1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5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0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5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9.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2.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4.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4.6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5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5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7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0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5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0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5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0.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2.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4.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5.3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4.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4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6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9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4.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9.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5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0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3.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5.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5.7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2.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3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5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8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3.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9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5.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0.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3.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5.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5.9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1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1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3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7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2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8.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4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9.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3.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5.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5.8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9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0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2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5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1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7.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3.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9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2.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4.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5.6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7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8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0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3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9.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6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2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8.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2.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4.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5.1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5.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5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8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1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7.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4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1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7.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1.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3.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4.3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2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3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5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9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5.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2.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9.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6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0.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2.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3.3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9.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0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2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6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3.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0.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8.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4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8.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1.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2.0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6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7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9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4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0.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8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5.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2.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6.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9.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0.4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3.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3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6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0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8.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5.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3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0.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5.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7.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8.6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9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0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3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4.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2.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0.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8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2.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5.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6.4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5.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6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9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3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1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9.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8.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5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0.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3.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4.0</w:t>
            </w:r>
          </w:p>
        </w:tc>
      </w:tr>
      <w:tr>
        <w:trPr/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emur length in mm</w:t>
      </w:r>
    </w:p>
    <w:tbl>
      <w:tblPr>
        <w:tblW w:w="94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623"/>
        <w:gridCol w:w="765"/>
        <w:gridCol w:w="764"/>
        <w:gridCol w:w="764"/>
        <w:gridCol w:w="764"/>
        <w:gridCol w:w="765"/>
        <w:gridCol w:w="765"/>
        <w:gridCol w:w="765"/>
        <w:gridCol w:w="765"/>
        <w:gridCol w:w="787"/>
        <w:gridCol w:w="811"/>
      </w:tblGrid>
      <w:tr>
        <w:trPr/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Weeks of gestation</w:t>
            </w:r>
          </w:p>
        </w:tc>
        <w:tc>
          <w:tcPr>
            <w:tcW w:w="833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rcentiles</w:t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2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1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2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5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7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9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9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9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97.7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.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.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.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.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.9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.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.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.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.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.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.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.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.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.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.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.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.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.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.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.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.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.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.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.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.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.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.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.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.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.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.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.9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.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.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.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.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.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.7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.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.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9.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9.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9.5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.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9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.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1.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1.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.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1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1.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.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.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.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.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.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.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.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.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.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9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9.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9.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9.9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.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9.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.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.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.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9.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9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9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2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.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.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.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.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4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6.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6.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6.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6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7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8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8.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8.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9.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6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7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9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0.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0.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0.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1.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7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7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7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8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9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0.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1.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2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2.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2.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3.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9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9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9.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0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0.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1.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2.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3.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4.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4.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4.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0.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0.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1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1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2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3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4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6.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6.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6.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2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2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2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3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4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5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6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.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.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3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3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4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4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.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.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.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9.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9.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9.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7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4.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.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6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8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9.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0.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0.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.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8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6.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6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6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.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0.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.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.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.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.5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.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9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.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3.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3.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3.7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.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.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9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0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.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3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4.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4.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4.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1:36:00Z</dcterms:created>
  <dc:creator>marcus</dc:creator>
  <dc:description/>
  <cp:keywords/>
  <dc:language>en-US</dc:language>
  <cp:lastModifiedBy>Oliver Stirrup</cp:lastModifiedBy>
  <dcterms:modified xsi:type="dcterms:W3CDTF">2012-05-24T15:23:00Z</dcterms:modified>
  <cp:revision>7</cp:revision>
  <dc:subject/>
  <dc:title/>
</cp:coreProperties>
</file>